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4A2" w:rsidRPr="00FA34A2" w:rsidRDefault="00FA34A2" w:rsidP="00DC5995">
      <w:pPr>
        <w:spacing w:line="360" w:lineRule="auto"/>
        <w:jc w:val="left"/>
      </w:pPr>
      <w:r w:rsidRPr="00127FCD">
        <w:rPr>
          <w:rFonts w:ascii="Times New Roman" w:hAnsi="Times New Roman" w:cs="Times New Roman"/>
          <w:b/>
          <w:sz w:val="24"/>
          <w:szCs w:val="24"/>
        </w:rPr>
        <w:t>Table S</w:t>
      </w:r>
      <w:r w:rsidR="00CF4C2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27FCD">
        <w:rPr>
          <w:rFonts w:ascii="Times New Roman" w:hAnsi="Times New Roman" w:cs="Times New Roman"/>
          <w:b/>
          <w:sz w:val="24"/>
          <w:szCs w:val="24"/>
        </w:rPr>
        <w:t>.</w:t>
      </w:r>
      <w:r w:rsidR="00127FC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7FCD">
        <w:rPr>
          <w:rFonts w:ascii="Times New Roman" w:hAnsi="Times New Roman" w:cs="Times New Roman" w:hint="eastAsia"/>
          <w:sz w:val="24"/>
          <w:szCs w:val="24"/>
        </w:rPr>
        <w:t xml:space="preserve">List of </w:t>
      </w:r>
      <w:proofErr w:type="spellStart"/>
      <w:r w:rsidR="00127FCD">
        <w:rPr>
          <w:rFonts w:ascii="Times New Roman" w:hAnsi="Times New Roman" w:cs="Times New Roman" w:hint="eastAsia"/>
          <w:sz w:val="24"/>
          <w:szCs w:val="24"/>
        </w:rPr>
        <w:t>s</w:t>
      </w:r>
      <w:r w:rsidRPr="00FA34A2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FA34A2">
        <w:rPr>
          <w:rFonts w:ascii="Times New Roman" w:hAnsi="Times New Roman" w:cs="Times New Roman"/>
          <w:sz w:val="24"/>
          <w:szCs w:val="24"/>
        </w:rPr>
        <w:t>-miRNA candidates in rice.</w:t>
      </w:r>
      <w:proofErr w:type="gramEnd"/>
    </w:p>
    <w:tbl>
      <w:tblPr>
        <w:tblStyle w:val="a5"/>
        <w:tblW w:w="0" w:type="auto"/>
        <w:jc w:val="center"/>
        <w:tblLook w:val="04A0"/>
      </w:tblPr>
      <w:tblGrid>
        <w:gridCol w:w="1710"/>
        <w:gridCol w:w="2083"/>
        <w:gridCol w:w="2585"/>
        <w:gridCol w:w="1220"/>
        <w:gridCol w:w="1277"/>
      </w:tblGrid>
      <w:tr w:rsidR="00DC5995" w:rsidRPr="00FF7360" w:rsidTr="00267779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FF736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mponents</w:t>
            </w:r>
            <w:r w:rsidRPr="00FF7360"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C</w:t>
            </w:r>
            <w:r w:rsidRPr="00FF7360">
              <w:rPr>
                <w:rFonts w:ascii="Times New Roman" w:hAnsi="Times New Roman" w:cs="Times New Roman"/>
                <w:b/>
                <w:color w:val="000000"/>
                <w:szCs w:val="21"/>
              </w:rPr>
              <w:t>oordin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FF7360">
              <w:rPr>
                <w:rFonts w:ascii="Times New Roman" w:hAnsi="Times New Roman" w:cs="Times New Roman"/>
                <w:b/>
                <w:color w:val="000000"/>
                <w:szCs w:val="21"/>
              </w:rPr>
              <w:t>cDNA</w:t>
            </w:r>
            <w:proofErr w:type="spellEnd"/>
            <w:r w:rsidRPr="00FF7360">
              <w:rPr>
                <w:rFonts w:ascii="Times New Roman" w:hAnsi="Times New Roman" w:cs="Times New Roman"/>
                <w:b/>
                <w:color w:val="000000"/>
                <w:szCs w:val="21"/>
              </w:rPr>
              <w:t>/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DC599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proofErr w:type="spellStart"/>
            <w:r w:rsidRPr="00FF736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elo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+</w:t>
            </w:r>
            <w:r w:rsidRPr="00FF736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iteII</w:t>
            </w:r>
            <w:r w:rsidRPr="00FF7360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vertAlign w:val="superscript"/>
              </w:rPr>
              <w:t>b</w:t>
            </w:r>
            <w:proofErr w:type="spellEnd"/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582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582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1761730..176153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0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1761913..1761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I737970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55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55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2334260..23340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I45083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1 (box H/A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2334454..2334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I45083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156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56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665975..46661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1079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2 (box C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666195..466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1079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666341..466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107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3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666794..466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107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29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29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25801058..2580117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CI28012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4 (box H/A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25801548..25801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FG95273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167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67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32686227..3268606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T83481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5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32686239..326861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T83481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50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50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1010952..41010573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R41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1010843..4101076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Z155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:41010655..4101057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8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8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2:23901284..239011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T83001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8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2:23900838..23900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T8300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3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396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2:34280384..342805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A76569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09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2:34280406..3428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CA76569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160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60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3:32454988..324551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K05334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10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3:32455542..32455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CI39022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5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5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4:8303694..83035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K082174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11 (box H/A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4:8303648..8303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K08217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1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71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71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4:31713570..317134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I68469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12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4:31713648..31713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CI6846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1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4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4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8862149..8862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0114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13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8862286..8862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AK1011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1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8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8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26275339..262752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EU56391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Z193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26275624..2627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EU56391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U83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26275824..2627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EU56391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Z191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26275962..2627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EU56391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R32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5:26276162..26276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EU56391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1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69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69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7296035..272959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I44968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18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7295829..2729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CI44968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6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6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8264615..282647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0719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R134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8264861..2826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071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U36a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8265075..2826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071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Z223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8265245..2826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071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Z278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28265446..28265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10719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1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66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66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30327289..303270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T85809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23 (box C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6:30327043..30326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T85809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62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62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7:25018870..250187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28874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snoR135</w:t>
            </w:r>
            <w:r w:rsidRPr="00FF7360">
              <w:rPr>
                <w:rFonts w:ascii="Cambria Math" w:eastAsia="宋体" w:hAnsi="Cambria Math" w:cs="Times New Roman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7:25019157..25019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AK28874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18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1858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9:13536611..135368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V72795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26 (box H/A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9:13536594..13536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V72795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21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2118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1:7810397..78102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K05320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28 (box H/A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1:7809956..7809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eastAsia="宋体" w:hAnsi="Times New Roman" w:cs="Times New Roman"/>
                <w:color w:val="000000"/>
                <w:szCs w:val="21"/>
              </w:rPr>
              <w:t>CK05320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hAnsi="Times New Roman" w:cs="Times New Roman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szCs w:val="21"/>
              </w:rPr>
              <w:t>osa-</w:t>
            </w:r>
            <w:r w:rsidRPr="00FF7360">
              <w:rPr>
                <w:rFonts w:ascii="Times New Roman" w:hAnsi="Times New Roman" w:cs="Times New Roman"/>
                <w:szCs w:val="21"/>
              </w:rPr>
              <w:t>sno-miR</w:t>
            </w:r>
            <w:r w:rsidRPr="00FF7360">
              <w:rPr>
                <w:rFonts w:ascii="Times New Roman" w:hAnsi="Times New Roman" w:cs="Times New Roman" w:hint="eastAsia"/>
                <w:szCs w:val="21"/>
              </w:rPr>
              <w:t>55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osa-MIR55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2:12446302..124459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R278335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DC5995" w:rsidRPr="00FF7360" w:rsidTr="0026777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ncR230 (box H/A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hr12:12446447..12446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F7360">
              <w:rPr>
                <w:rFonts w:ascii="Times New Roman" w:hAnsi="Times New Roman" w:cs="Times New Roman"/>
                <w:color w:val="000000"/>
                <w:szCs w:val="21"/>
              </w:rPr>
              <w:t>CR278335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C5995" w:rsidRPr="00FF7360" w:rsidRDefault="00DC5995" w:rsidP="0026777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127FCD" w:rsidRDefault="00127FCD" w:rsidP="00127FCD">
      <w:pPr>
        <w:rPr>
          <w:rFonts w:ascii="Times New Roman" w:hAnsi="Times New Roman" w:cs="Times New Roman"/>
        </w:rPr>
      </w:pPr>
      <w:proofErr w:type="gramStart"/>
      <w:r w:rsidRPr="002B5286">
        <w:rPr>
          <w:rFonts w:ascii="Cambria Math" w:eastAsia="宋体" w:hAnsi="Cambria Math" w:cs="Times New Roman"/>
          <w:kern w:val="0"/>
          <w:szCs w:val="21"/>
          <w:vertAlign w:val="superscript"/>
        </w:rPr>
        <w:t>a</w:t>
      </w:r>
      <w:proofErr w:type="gramEnd"/>
      <w:r>
        <w:rPr>
          <w:rFonts w:ascii="Cambria Math" w:eastAsia="宋体" w:hAnsi="Cambria Math" w:cs="Times New Roman" w:hint="eastAsia"/>
          <w:kern w:val="0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snoRNA </w:t>
      </w:r>
      <w:r w:rsidRPr="007B40E7">
        <w:rPr>
          <w:rFonts w:ascii="Times New Roman" w:eastAsia="宋体" w:hAnsi="Times New Roman" w:cs="Times New Roman"/>
          <w:kern w:val="0"/>
          <w:szCs w:val="21"/>
        </w:rPr>
        <w:t>with triangle w</w:t>
      </w:r>
      <w:r>
        <w:rPr>
          <w:rFonts w:ascii="Times New Roman" w:eastAsia="宋体" w:hAnsi="Times New Roman" w:cs="Times New Roman"/>
          <w:kern w:val="0"/>
          <w:szCs w:val="21"/>
        </w:rPr>
        <w:t>as</w:t>
      </w:r>
      <w:r w:rsidRPr="007B40E7">
        <w:rPr>
          <w:rFonts w:ascii="Times New Roman" w:eastAsia="宋体" w:hAnsi="Times New Roman" w:cs="Times New Roman"/>
          <w:kern w:val="0"/>
          <w:szCs w:val="21"/>
        </w:rPr>
        <w:t xml:space="preserve"> identified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in previous studies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:rsidR="00127FCD" w:rsidRPr="00D31BDD" w:rsidRDefault="00127FCD" w:rsidP="00127FCD">
      <w:pPr>
        <w:rPr>
          <w:rFonts w:ascii="Times New Roman" w:hAnsi="Times New Roman" w:cs="Times New Roman"/>
        </w:rPr>
      </w:pPr>
      <w:proofErr w:type="gramStart"/>
      <w:r w:rsidRPr="00F0265E">
        <w:rPr>
          <w:rFonts w:ascii="Times New Roman" w:hAnsi="Times New Roman" w:cs="Times New Roman" w:hint="eastAsia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hether c</w:t>
      </w:r>
      <w:r>
        <w:rPr>
          <w:rFonts w:ascii="Times New Roman" w:hAnsi="Times New Roman" w:cs="Times New Roman"/>
        </w:rPr>
        <w:t>ontains both Telo and site II elements in 1kb upstream region</w:t>
      </w:r>
    </w:p>
    <w:p w:rsidR="00110287" w:rsidRPr="00127FCD" w:rsidRDefault="00110287"/>
    <w:sectPr w:rsidR="00110287" w:rsidRPr="00127FCD" w:rsidSect="00DC5995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3CA" w:rsidRDefault="00B873CA" w:rsidP="00836D8F">
      <w:r>
        <w:separator/>
      </w:r>
    </w:p>
  </w:endnote>
  <w:endnote w:type="continuationSeparator" w:id="0">
    <w:p w:rsidR="00B873CA" w:rsidRDefault="00B873CA" w:rsidP="00836D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3CA" w:rsidRDefault="00B873CA" w:rsidP="00836D8F">
      <w:r>
        <w:separator/>
      </w:r>
    </w:p>
  </w:footnote>
  <w:footnote w:type="continuationSeparator" w:id="0">
    <w:p w:rsidR="00B873CA" w:rsidRDefault="00B873CA" w:rsidP="00836D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6D8F"/>
    <w:rsid w:val="000D504B"/>
    <w:rsid w:val="00110287"/>
    <w:rsid w:val="00127FCD"/>
    <w:rsid w:val="0014144C"/>
    <w:rsid w:val="002C0AF0"/>
    <w:rsid w:val="003624C6"/>
    <w:rsid w:val="003E0504"/>
    <w:rsid w:val="00456792"/>
    <w:rsid w:val="004A745B"/>
    <w:rsid w:val="004F1CDB"/>
    <w:rsid w:val="005204F3"/>
    <w:rsid w:val="005A4068"/>
    <w:rsid w:val="005A56A6"/>
    <w:rsid w:val="005F36EA"/>
    <w:rsid w:val="00686837"/>
    <w:rsid w:val="007F13F8"/>
    <w:rsid w:val="00836D8F"/>
    <w:rsid w:val="009A74A3"/>
    <w:rsid w:val="009B68AF"/>
    <w:rsid w:val="00A34F89"/>
    <w:rsid w:val="00A40820"/>
    <w:rsid w:val="00A41F7D"/>
    <w:rsid w:val="00AD72C3"/>
    <w:rsid w:val="00B873CA"/>
    <w:rsid w:val="00C74D9B"/>
    <w:rsid w:val="00C92CA1"/>
    <w:rsid w:val="00CD743A"/>
    <w:rsid w:val="00CF4C23"/>
    <w:rsid w:val="00DA3B89"/>
    <w:rsid w:val="00DC5995"/>
    <w:rsid w:val="00DF35EB"/>
    <w:rsid w:val="00E045CC"/>
    <w:rsid w:val="00E131EC"/>
    <w:rsid w:val="00E46038"/>
    <w:rsid w:val="00E4708A"/>
    <w:rsid w:val="00E641F4"/>
    <w:rsid w:val="00EE4752"/>
    <w:rsid w:val="00F23C8D"/>
    <w:rsid w:val="00FA3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6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6D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6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6D8F"/>
    <w:rPr>
      <w:sz w:val="18"/>
      <w:szCs w:val="18"/>
    </w:rPr>
  </w:style>
  <w:style w:type="table" w:styleId="a5">
    <w:name w:val="Table Grid"/>
    <w:basedOn w:val="a1"/>
    <w:uiPriority w:val="59"/>
    <w:rsid w:val="00836D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36D8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6D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2ECD82-D84E-41FF-AE3D-88A765FB4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G</dc:creator>
  <cp:keywords/>
  <dc:description/>
  <cp:lastModifiedBy>QG</cp:lastModifiedBy>
  <cp:revision>15</cp:revision>
  <dcterms:created xsi:type="dcterms:W3CDTF">2015-05-21T13:56:00Z</dcterms:created>
  <dcterms:modified xsi:type="dcterms:W3CDTF">2015-07-20T15:14:00Z</dcterms:modified>
</cp:coreProperties>
</file>